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BA2F4" w14:textId="183E6F68" w:rsidR="004345E0" w:rsidRPr="00C7399A" w:rsidRDefault="004345E0" w:rsidP="004345E0">
      <w:pPr>
        <w:spacing w:line="480" w:lineRule="auto"/>
        <w:ind w:right="-139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33DF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="00161434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5 Table.</w:t>
      </w:r>
      <w:r w:rsidRPr="00533DF2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</w:t>
      </w:r>
      <w:r w:rsidRPr="00C7399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Demographic and clinical numerical variables of patients with diabetes mellitus </w:t>
      </w:r>
    </w:p>
    <w:p w14:paraId="25275B2F" w14:textId="77777777" w:rsidR="004345E0" w:rsidRPr="00C7399A" w:rsidRDefault="004345E0" w:rsidP="004345E0">
      <w:pPr>
        <w:spacing w:line="480" w:lineRule="auto"/>
        <w:ind w:right="-139"/>
        <w:jc w:val="both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</w:p>
    <w:tbl>
      <w:tblPr>
        <w:tblW w:w="850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426"/>
        <w:gridCol w:w="1417"/>
        <w:gridCol w:w="1701"/>
        <w:gridCol w:w="1418"/>
      </w:tblGrid>
      <w:tr w:rsidR="007B37FE" w:rsidRPr="00C7399A" w14:paraId="37861711" w14:textId="77777777" w:rsidTr="007B37FE">
        <w:trPr>
          <w:trHeight w:val="406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1ED2B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03547553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259770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ipheral arterial disease</w:t>
            </w:r>
          </w:p>
          <w:p w14:paraId="6F2F9CEC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3F689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  <w:p w14:paraId="7D358F5A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C968A2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terial </w:t>
            </w:r>
            <w:proofErr w:type="spellStart"/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icification</w:t>
            </w:r>
            <w:proofErr w:type="spellEnd"/>
          </w:p>
          <w:p w14:paraId="6BBFC8C5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7FE" w:rsidRPr="00C7399A" w14:paraId="212D8B94" w14:textId="77777777" w:rsidTr="007B37FE">
        <w:trPr>
          <w:trHeight w:val="165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FB76D" w14:textId="30F5627B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ghest </w:t>
            </w:r>
            <w:r w:rsidR="006335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P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79C98AD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9A1B02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B06CD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10AF9A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B37FE" w:rsidRPr="00C7399A" w14:paraId="354D5252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05E11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; (Mean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)</w:t>
            </w:r>
          </w:p>
        </w:tc>
        <w:tc>
          <w:tcPr>
            <w:tcW w:w="426" w:type="dxa"/>
          </w:tcPr>
          <w:p w14:paraId="05359FF3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417" w:type="dxa"/>
          </w:tcPr>
          <w:p w14:paraId="7545E4CC" w14:textId="00E11EE1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8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56CE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61,2 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11,0</w:t>
            </w:r>
          </w:p>
        </w:tc>
        <w:tc>
          <w:tcPr>
            <w:tcW w:w="1418" w:type="dxa"/>
          </w:tcPr>
          <w:p w14:paraId="3879D781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,3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,6</w:t>
            </w:r>
          </w:p>
        </w:tc>
      </w:tr>
      <w:tr w:rsidR="007B37FE" w:rsidRPr="00C7399A" w14:paraId="3117CC96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BE130" w14:textId="5728044B" w:rsidR="004345E0" w:rsidRPr="007B37FE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abetes </w:t>
            </w:r>
            <w:r w:rsidR="007B37FE" w:rsidRP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isease </w:t>
            </w:r>
            <w:r w:rsidRP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me; Median [IQR]</w:t>
            </w:r>
          </w:p>
        </w:tc>
        <w:tc>
          <w:tcPr>
            <w:tcW w:w="426" w:type="dxa"/>
          </w:tcPr>
          <w:p w14:paraId="49DAE0A1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417" w:type="dxa"/>
          </w:tcPr>
          <w:p w14:paraId="6CE8536E" w14:textId="0435421D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5 [5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20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5A616" w14:textId="6DCD137C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6 [ 3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]</w:t>
            </w:r>
          </w:p>
        </w:tc>
        <w:tc>
          <w:tcPr>
            <w:tcW w:w="1418" w:type="dxa"/>
          </w:tcPr>
          <w:p w14:paraId="4A516EE3" w14:textId="7B40C28E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8 [3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8]</w:t>
            </w:r>
          </w:p>
        </w:tc>
      </w:tr>
      <w:tr w:rsidR="007B37FE" w:rsidRPr="00C7399A" w14:paraId="42D2D3F4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07353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BMI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s-PE"/>
              </w:rPr>
              <w:t xml:space="preserve">b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Median [IQR]</w:t>
            </w:r>
          </w:p>
        </w:tc>
        <w:tc>
          <w:tcPr>
            <w:tcW w:w="426" w:type="dxa"/>
          </w:tcPr>
          <w:p w14:paraId="07253962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425</w:t>
            </w:r>
          </w:p>
        </w:tc>
        <w:tc>
          <w:tcPr>
            <w:tcW w:w="1417" w:type="dxa"/>
          </w:tcPr>
          <w:p w14:paraId="3A170C3D" w14:textId="087A1363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2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5D60" w14:textId="58C83E9D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 [24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3 a 30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1418" w:type="dxa"/>
          </w:tcPr>
          <w:p w14:paraId="4A33DDDA" w14:textId="6C17637F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25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a 3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]</w:t>
            </w:r>
          </w:p>
        </w:tc>
      </w:tr>
      <w:tr w:rsidR="007B37FE" w:rsidRPr="00C7399A" w14:paraId="2BE4C354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A16BA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proofErr w:type="gramStart"/>
            <w:r w:rsidRPr="00C7399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ABI;  </w:t>
            </w:r>
            <w:r w:rsidRPr="00C739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Median</w:t>
            </w:r>
            <w:proofErr w:type="gramEnd"/>
            <w:r w:rsidRPr="00C739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[IQR]</w:t>
            </w:r>
          </w:p>
        </w:tc>
        <w:tc>
          <w:tcPr>
            <w:tcW w:w="426" w:type="dxa"/>
          </w:tcPr>
          <w:p w14:paraId="5CE6A44D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417" w:type="dxa"/>
          </w:tcPr>
          <w:p w14:paraId="173A09CC" w14:textId="32C42D94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 [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69933" w14:textId="7231F27F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2 [7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418" w:type="dxa"/>
          </w:tcPr>
          <w:p w14:paraId="347FF4F2" w14:textId="0E9AD6BF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3 [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</w:tr>
      <w:tr w:rsidR="007B37FE" w:rsidRPr="00C7399A" w14:paraId="1F0363A5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63813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LDL-cholesterol;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Median [IQR]</w:t>
            </w:r>
          </w:p>
        </w:tc>
        <w:tc>
          <w:tcPr>
            <w:tcW w:w="426" w:type="dxa"/>
          </w:tcPr>
          <w:p w14:paraId="0F41DA1E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417" w:type="dxa"/>
          </w:tcPr>
          <w:p w14:paraId="6C5960A1" w14:textId="7DEE4FEB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 [87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4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CE604" w14:textId="75D6CADC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119 [87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149]</w:t>
            </w:r>
          </w:p>
        </w:tc>
        <w:tc>
          <w:tcPr>
            <w:tcW w:w="1418" w:type="dxa"/>
          </w:tcPr>
          <w:p w14:paraId="24710617" w14:textId="0A5918D1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 [96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2]</w:t>
            </w:r>
          </w:p>
        </w:tc>
      </w:tr>
      <w:tr w:rsidR="007B37FE" w:rsidRPr="00C7399A" w14:paraId="2306A8A4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268C3" w14:textId="5517B079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PE"/>
              </w:rPr>
              <w:t xml:space="preserve">Lowest </w:t>
            </w:r>
            <w:r w:rsidR="006335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PE"/>
              </w:rPr>
              <w:t>SAP</w:t>
            </w:r>
          </w:p>
        </w:tc>
        <w:tc>
          <w:tcPr>
            <w:tcW w:w="426" w:type="dxa"/>
          </w:tcPr>
          <w:p w14:paraId="3D49E70B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731618B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7F574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41102275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7B37FE" w:rsidRPr="00C7399A" w14:paraId="17E98438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04FA7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; (Mean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)</w:t>
            </w:r>
          </w:p>
        </w:tc>
        <w:tc>
          <w:tcPr>
            <w:tcW w:w="426" w:type="dxa"/>
          </w:tcPr>
          <w:p w14:paraId="427C9CB9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417" w:type="dxa"/>
          </w:tcPr>
          <w:p w14:paraId="419543FE" w14:textId="35CAE6EC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E3880" w14:textId="6918BC80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9 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37AA3615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,3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,1</w:t>
            </w:r>
          </w:p>
        </w:tc>
      </w:tr>
      <w:tr w:rsidR="007B37FE" w:rsidRPr="00C7399A" w14:paraId="3A9BF4EA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221D8" w14:textId="1DDC5B46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Diabetes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disease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time; Mediana [IQR]</w:t>
            </w:r>
          </w:p>
        </w:tc>
        <w:tc>
          <w:tcPr>
            <w:tcW w:w="426" w:type="dxa"/>
          </w:tcPr>
          <w:p w14:paraId="3F5962F1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417" w:type="dxa"/>
          </w:tcPr>
          <w:p w14:paraId="63357A9C" w14:textId="212D1CD8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8 [4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5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DA251" w14:textId="7C3934C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5 [ 3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]</w:t>
            </w:r>
          </w:p>
        </w:tc>
        <w:tc>
          <w:tcPr>
            <w:tcW w:w="1418" w:type="dxa"/>
          </w:tcPr>
          <w:p w14:paraId="4138C9A1" w14:textId="6CD0A5AD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8 [4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8]</w:t>
            </w:r>
          </w:p>
        </w:tc>
      </w:tr>
      <w:tr w:rsidR="007B37FE" w:rsidRPr="00C7399A" w14:paraId="66E2E1FA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F7D2B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BMI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s-PE"/>
              </w:rPr>
              <w:t xml:space="preserve">b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Median [IQR]</w:t>
            </w:r>
          </w:p>
        </w:tc>
        <w:tc>
          <w:tcPr>
            <w:tcW w:w="426" w:type="dxa"/>
          </w:tcPr>
          <w:p w14:paraId="49418B06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425</w:t>
            </w:r>
          </w:p>
        </w:tc>
        <w:tc>
          <w:tcPr>
            <w:tcW w:w="1417" w:type="dxa"/>
          </w:tcPr>
          <w:p w14:paraId="727F4C0E" w14:textId="4F8C6D39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2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9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59DFD" w14:textId="359BA97A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6 [24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30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8]</w:t>
            </w:r>
          </w:p>
        </w:tc>
        <w:tc>
          <w:tcPr>
            <w:tcW w:w="1418" w:type="dxa"/>
          </w:tcPr>
          <w:p w14:paraId="3EDAB1C7" w14:textId="43DCA43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[25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]</w:t>
            </w:r>
          </w:p>
        </w:tc>
      </w:tr>
      <w:tr w:rsidR="007B37FE" w:rsidRPr="00C7399A" w14:paraId="19070CD7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426FD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proofErr w:type="gramStart"/>
            <w:r w:rsidRPr="00C7399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ABI;  </w:t>
            </w:r>
            <w:r w:rsidRPr="00C739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Median</w:t>
            </w:r>
            <w:proofErr w:type="gramEnd"/>
            <w:r w:rsidRPr="00C739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[IQR]</w:t>
            </w:r>
          </w:p>
        </w:tc>
        <w:tc>
          <w:tcPr>
            <w:tcW w:w="426" w:type="dxa"/>
          </w:tcPr>
          <w:p w14:paraId="1F58725B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417" w:type="dxa"/>
          </w:tcPr>
          <w:p w14:paraId="1F27DA9D" w14:textId="285C45C6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 [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A6C6F" w14:textId="2B45BE09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9,2 [7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418" w:type="dxa"/>
          </w:tcPr>
          <w:p w14:paraId="601ECF64" w14:textId="1C6C7BD2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3 [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</w:tr>
      <w:tr w:rsidR="007B37FE" w:rsidRPr="00C7399A" w14:paraId="598C0EE7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461F5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LDL-cholesterol;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Median [IQR]</w:t>
            </w:r>
          </w:p>
        </w:tc>
        <w:tc>
          <w:tcPr>
            <w:tcW w:w="426" w:type="dxa"/>
          </w:tcPr>
          <w:p w14:paraId="77AEC346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417" w:type="dxa"/>
          </w:tcPr>
          <w:p w14:paraId="06865B61" w14:textId="20D12110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2 [87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4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C50F5" w14:textId="487CE609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119 [87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49]</w:t>
            </w:r>
          </w:p>
        </w:tc>
        <w:tc>
          <w:tcPr>
            <w:tcW w:w="1418" w:type="dxa"/>
          </w:tcPr>
          <w:p w14:paraId="356AB41A" w14:textId="7FF2988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 [96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2]</w:t>
            </w:r>
          </w:p>
        </w:tc>
      </w:tr>
      <w:tr w:rsidR="007B37FE" w:rsidRPr="00C7399A" w14:paraId="055AF0A5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49C5E" w14:textId="02F43AF9" w:rsidR="004345E0" w:rsidRPr="00C7399A" w:rsidRDefault="00633569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P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PE"/>
              </w:rPr>
              <w:t>Average SAP</w:t>
            </w:r>
          </w:p>
        </w:tc>
        <w:tc>
          <w:tcPr>
            <w:tcW w:w="426" w:type="dxa"/>
          </w:tcPr>
          <w:p w14:paraId="308FA3EE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s-PE"/>
              </w:rPr>
            </w:pPr>
          </w:p>
        </w:tc>
        <w:tc>
          <w:tcPr>
            <w:tcW w:w="1417" w:type="dxa"/>
          </w:tcPr>
          <w:p w14:paraId="1190BCF4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s-PE"/>
              </w:rPr>
            </w:pP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D87CC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PE"/>
              </w:rPr>
            </w:pPr>
          </w:p>
        </w:tc>
        <w:tc>
          <w:tcPr>
            <w:tcW w:w="1418" w:type="dxa"/>
          </w:tcPr>
          <w:p w14:paraId="343F8EED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s-PE"/>
              </w:rPr>
            </w:pPr>
          </w:p>
        </w:tc>
      </w:tr>
      <w:tr w:rsidR="007B37FE" w:rsidRPr="00C7399A" w14:paraId="6C06D3E2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E958E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; (Mean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D)</w:t>
            </w:r>
          </w:p>
        </w:tc>
        <w:tc>
          <w:tcPr>
            <w:tcW w:w="426" w:type="dxa"/>
          </w:tcPr>
          <w:p w14:paraId="6C4C111F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3</w:t>
            </w:r>
          </w:p>
        </w:tc>
        <w:tc>
          <w:tcPr>
            <w:tcW w:w="1417" w:type="dxa"/>
          </w:tcPr>
          <w:p w14:paraId="3D39B65E" w14:textId="47DA7D14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60166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60,8 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10,9</w:t>
            </w:r>
          </w:p>
        </w:tc>
        <w:tc>
          <w:tcPr>
            <w:tcW w:w="1418" w:type="dxa"/>
          </w:tcPr>
          <w:p w14:paraId="69408A4E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,0 </w:t>
            </w:r>
            <m:oMath>
              <m:r>
                <w:rPr>
                  <w:rFonts w:ascii="Cambria Math" w:hAnsi="Cambria Math" w:cs="Times New Roman"/>
                  <w:color w:val="000000"/>
                  <w:sz w:val="18"/>
                  <w:szCs w:val="18"/>
                </w:rPr>
                <m:t>±</m:t>
              </m:r>
            </m:oMath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0,9</w:t>
            </w:r>
          </w:p>
        </w:tc>
      </w:tr>
      <w:tr w:rsidR="007B37FE" w:rsidRPr="00C7399A" w14:paraId="44B55181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B877A" w14:textId="10F6853D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Diabetes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 disease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 time; Mediana [IQR]</w:t>
            </w:r>
          </w:p>
        </w:tc>
        <w:tc>
          <w:tcPr>
            <w:tcW w:w="426" w:type="dxa"/>
          </w:tcPr>
          <w:p w14:paraId="38892F42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1417" w:type="dxa"/>
          </w:tcPr>
          <w:p w14:paraId="01E6CBF3" w14:textId="60DC6C4D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10 [4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 xml:space="preserve">to 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18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ADC02" w14:textId="244EA2BC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6 [ 3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]</w:t>
            </w:r>
          </w:p>
        </w:tc>
        <w:tc>
          <w:tcPr>
            <w:tcW w:w="1418" w:type="dxa"/>
          </w:tcPr>
          <w:p w14:paraId="1D46EB15" w14:textId="0F215863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8 [4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5]</w:t>
            </w:r>
          </w:p>
        </w:tc>
      </w:tr>
      <w:tr w:rsidR="007B37FE" w:rsidRPr="00C7399A" w14:paraId="33E35123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4A9A3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 xml:space="preserve">BMI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s-PE"/>
              </w:rPr>
              <w:t xml:space="preserve">b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Median [IQR]</w:t>
            </w:r>
          </w:p>
        </w:tc>
        <w:tc>
          <w:tcPr>
            <w:tcW w:w="426" w:type="dxa"/>
          </w:tcPr>
          <w:p w14:paraId="7CECC201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425</w:t>
            </w:r>
          </w:p>
        </w:tc>
        <w:tc>
          <w:tcPr>
            <w:tcW w:w="1417" w:type="dxa"/>
          </w:tcPr>
          <w:p w14:paraId="21DBA0DE" w14:textId="36D68D9A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[2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8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72BE9" w14:textId="72E1DDB4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27,6 [24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30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  <w:tc>
          <w:tcPr>
            <w:tcW w:w="1418" w:type="dxa"/>
          </w:tcPr>
          <w:p w14:paraId="6B1C3327" w14:textId="0D98C763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[26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3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]</w:t>
            </w:r>
          </w:p>
        </w:tc>
      </w:tr>
      <w:tr w:rsidR="007B37FE" w:rsidRPr="00C7399A" w14:paraId="341B2774" w14:textId="77777777" w:rsidTr="007B37FE">
        <w:trPr>
          <w:trHeight w:val="136"/>
          <w:jc w:val="center"/>
        </w:trPr>
        <w:tc>
          <w:tcPr>
            <w:tcW w:w="35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C80C2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proofErr w:type="gramStart"/>
            <w:r w:rsidRPr="00C7399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ABI;  </w:t>
            </w:r>
            <w:r w:rsidRPr="00C739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>Median</w:t>
            </w:r>
            <w:proofErr w:type="gramEnd"/>
            <w:r w:rsidRPr="00C7399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[IQR]</w:t>
            </w:r>
          </w:p>
        </w:tc>
        <w:tc>
          <w:tcPr>
            <w:tcW w:w="426" w:type="dxa"/>
          </w:tcPr>
          <w:p w14:paraId="1ED47289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1417" w:type="dxa"/>
          </w:tcPr>
          <w:p w14:paraId="573AC65D" w14:textId="01531370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 [7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2]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8BA67" w14:textId="3593CD4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2 [6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1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5]</w:t>
            </w:r>
          </w:p>
        </w:tc>
        <w:tc>
          <w:tcPr>
            <w:tcW w:w="1418" w:type="dxa"/>
          </w:tcPr>
          <w:p w14:paraId="0973A204" w14:textId="617E42BB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5 [8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>4]</w:t>
            </w:r>
          </w:p>
        </w:tc>
      </w:tr>
      <w:tr w:rsidR="007B37FE" w:rsidRPr="00C7399A" w14:paraId="137A5DBE" w14:textId="77777777" w:rsidTr="007B37FE">
        <w:trPr>
          <w:trHeight w:val="136"/>
          <w:jc w:val="center"/>
        </w:trPr>
        <w:tc>
          <w:tcPr>
            <w:tcW w:w="354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5693B" w14:textId="77777777" w:rsidR="004345E0" w:rsidRPr="00C7399A" w:rsidRDefault="004345E0" w:rsidP="00ED00F4">
            <w:pPr>
              <w:pStyle w:val="Sinespaciado"/>
              <w:spacing w:line="480" w:lineRule="auto"/>
              <w:ind w:firstLine="177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 xml:space="preserve">LDL-cholesterol; 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  <w:t>Median [IQR]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062B8FB" w14:textId="77777777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5F1FAA" w14:textId="03F4D376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1 [83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6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EBC96" w14:textId="70C9FCC1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122 [88 </w:t>
            </w:r>
            <w:r w:rsidR="007B37FE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sz w:val="18"/>
                <w:szCs w:val="18"/>
              </w:rPr>
              <w:t xml:space="preserve"> 152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A5AA12" w14:textId="4AA62000" w:rsidR="004345E0" w:rsidRPr="00C7399A" w:rsidRDefault="004345E0" w:rsidP="00ED00F4">
            <w:pPr>
              <w:pStyle w:val="Sinespaciado"/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s-PE"/>
              </w:rPr>
            </w:pP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5 [93 </w:t>
            </w:r>
            <w:r w:rsidR="007B37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</w:t>
            </w:r>
            <w:r w:rsidRPr="00C739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3]</w:t>
            </w:r>
          </w:p>
        </w:tc>
      </w:tr>
    </w:tbl>
    <w:p w14:paraId="586AF666" w14:textId="77777777" w:rsidR="004345E0" w:rsidRPr="00C7399A" w:rsidRDefault="004345E0" w:rsidP="004345E0">
      <w:pPr>
        <w:pStyle w:val="NormalWeb"/>
        <w:spacing w:before="0" w:beforeAutospacing="0" w:after="0" w:afterAutospacing="0" w:line="480" w:lineRule="auto"/>
        <w:ind w:right="-139"/>
        <w:jc w:val="both"/>
        <w:rPr>
          <w:sz w:val="16"/>
          <w:szCs w:val="16"/>
        </w:rPr>
      </w:pPr>
    </w:p>
    <w:p w14:paraId="1A7B7F9F" w14:textId="70E0FEE6" w:rsidR="004345E0" w:rsidRPr="00C7399A" w:rsidRDefault="004345E0" w:rsidP="004345E0">
      <w:pPr>
        <w:spacing w:line="480" w:lineRule="auto"/>
        <w:rPr>
          <w:rFonts w:ascii="Times New Roman" w:eastAsia="Arial" w:hAnsi="Times New Roman" w:cs="Times New Roman"/>
          <w:lang w:val="en-US"/>
        </w:rPr>
      </w:pPr>
      <w:r w:rsidRPr="00C7399A">
        <w:rPr>
          <w:rFonts w:ascii="Times New Roman" w:eastAsia="Arial" w:hAnsi="Times New Roman" w:cs="Times New Roman"/>
          <w:lang w:val="en-US"/>
        </w:rPr>
        <w:t xml:space="preserve">ABI: ankle-Brachial Index, IQR: </w:t>
      </w:r>
      <w:proofErr w:type="spellStart"/>
      <w:proofErr w:type="gramStart"/>
      <w:r w:rsidRPr="00C7399A">
        <w:rPr>
          <w:rFonts w:ascii="Times New Roman" w:eastAsia="Arial" w:hAnsi="Times New Roman" w:cs="Times New Roman"/>
          <w:lang w:val="en-US"/>
        </w:rPr>
        <w:t>Interquartilic</w:t>
      </w:r>
      <w:proofErr w:type="spellEnd"/>
      <w:r w:rsidRPr="00C7399A">
        <w:rPr>
          <w:rFonts w:ascii="Times New Roman" w:eastAsia="Arial" w:hAnsi="Times New Roman" w:cs="Times New Roman"/>
          <w:lang w:val="en-US"/>
        </w:rPr>
        <w:t xml:space="preserve">  rank</w:t>
      </w:r>
      <w:proofErr w:type="gramEnd"/>
      <w:r w:rsidR="007B37FE">
        <w:rPr>
          <w:rFonts w:ascii="Times New Roman" w:eastAsia="Arial" w:hAnsi="Times New Roman" w:cs="Times New Roman"/>
          <w:lang w:val="en-US"/>
        </w:rPr>
        <w:t>, BMI: Body mass index</w:t>
      </w:r>
      <w:r w:rsidR="00633569">
        <w:rPr>
          <w:rFonts w:ascii="Times New Roman" w:eastAsia="Arial" w:hAnsi="Times New Roman" w:cs="Times New Roman"/>
          <w:lang w:val="en-US"/>
        </w:rPr>
        <w:t>. SAP: Systolic ankle pressure</w:t>
      </w:r>
    </w:p>
    <w:p w14:paraId="4E8202FD" w14:textId="77777777" w:rsidR="00F50525" w:rsidRPr="004345E0" w:rsidRDefault="00F50525">
      <w:pPr>
        <w:rPr>
          <w:lang w:val="en-US"/>
        </w:rPr>
      </w:pPr>
    </w:p>
    <w:sectPr w:rsidR="00F50525" w:rsidRPr="004345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5E0"/>
    <w:rsid w:val="000116A1"/>
    <w:rsid w:val="00161434"/>
    <w:rsid w:val="00385928"/>
    <w:rsid w:val="004345E0"/>
    <w:rsid w:val="005616A5"/>
    <w:rsid w:val="00633569"/>
    <w:rsid w:val="007B37FE"/>
    <w:rsid w:val="008C257E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7BEDEF"/>
  <w15:chartTrackingRefBased/>
  <w15:docId w15:val="{0FF7A497-CCA7-A04A-B7BA-2E12C7AA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5E0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345E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345E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345E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345E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345E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345E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345E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345E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345E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34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34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34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345E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345E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345E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345E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345E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345E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345E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34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345E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34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345E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345E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345E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345E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345E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345E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345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345E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paragraph" w:styleId="Sinespaciado">
    <w:name w:val="No Spacing"/>
    <w:uiPriority w:val="1"/>
    <w:qFormat/>
    <w:rsid w:val="004345E0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3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Augusto Yovera Aldana</dc:creator>
  <cp:keywords/>
  <dc:description/>
  <cp:lastModifiedBy>YOVERA ALDANA, MARLON AUGUSTO</cp:lastModifiedBy>
  <cp:revision>4</cp:revision>
  <dcterms:created xsi:type="dcterms:W3CDTF">2024-12-19T04:51:00Z</dcterms:created>
  <dcterms:modified xsi:type="dcterms:W3CDTF">2025-08-13T06:37:00Z</dcterms:modified>
</cp:coreProperties>
</file>